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C1A7C2" w14:textId="08403873" w:rsidR="00E951C0" w:rsidRDefault="00C70079" w:rsidP="00C70079">
      <w:pPr>
        <w:jc w:val="center"/>
        <w:rPr>
          <w:rFonts w:ascii="Arial" w:hAnsi="Arial" w:cs="Arial" w:hint="eastAsia"/>
          <w:b/>
          <w:bCs/>
          <w:color w:val="000000"/>
          <w:sz w:val="24"/>
          <w:szCs w:val="24"/>
        </w:rPr>
      </w:pPr>
      <w:r w:rsidRPr="00C70079">
        <w:rPr>
          <w:rFonts w:ascii="Arial" w:hAnsi="Arial" w:cs="Arial"/>
          <w:b/>
          <w:bCs/>
          <w:color w:val="000000"/>
          <w:sz w:val="24"/>
          <w:szCs w:val="24"/>
        </w:rPr>
        <w:t xml:space="preserve">Table S1 The characteristics of heathy donors and 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sepsis </w:t>
      </w:r>
      <w:r w:rsidRPr="00C70079">
        <w:rPr>
          <w:rFonts w:ascii="Arial" w:hAnsi="Arial" w:cs="Arial"/>
          <w:b/>
          <w:bCs/>
          <w:color w:val="000000"/>
          <w:sz w:val="24"/>
          <w:szCs w:val="24"/>
        </w:rPr>
        <w:t>patients</w:t>
      </w:r>
    </w:p>
    <w:tbl>
      <w:tblPr>
        <w:tblStyle w:val="a7"/>
        <w:tblW w:w="15013" w:type="dxa"/>
        <w:tblInd w:w="-7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54"/>
        <w:gridCol w:w="3618"/>
        <w:gridCol w:w="4252"/>
        <w:gridCol w:w="2138"/>
        <w:gridCol w:w="1251"/>
      </w:tblGrid>
      <w:tr w:rsidR="00E951C0" w14:paraId="07855D5A" w14:textId="77777777" w:rsidTr="001900E7">
        <w:trPr>
          <w:trHeight w:val="646"/>
        </w:trPr>
        <w:tc>
          <w:tcPr>
            <w:tcW w:w="37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4D94EA" w14:textId="77777777" w:rsidR="00E951C0" w:rsidRDefault="00E951C0" w:rsidP="00C70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56D43D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Sepsis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patients</w:t>
            </w:r>
          </w:p>
          <w:p w14:paraId="0E18EC20" w14:textId="77777777" w:rsidR="00E951C0" w:rsidRDefault="00000000" w:rsidP="00C70079">
            <w:pPr>
              <w:widowControl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Arial" w:eastAsia="宋体" w:hAnsi="Arial" w:cs="Arial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27316F" w14:textId="77777777" w:rsidR="00E951C0" w:rsidRDefault="00000000" w:rsidP="00C70079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sz w:val="24"/>
                <w:szCs w:val="24"/>
                <w:lang w:bidi="ar"/>
              </w:rPr>
              <w:t>healthy donors</w:t>
            </w:r>
          </w:p>
          <w:p w14:paraId="13A056CE" w14:textId="77777777" w:rsidR="00E951C0" w:rsidRDefault="00000000" w:rsidP="00C7007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Arial" w:eastAsia="宋体" w:hAnsi="Arial" w:cs="Arial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89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2ECA79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Inspection value</w:t>
            </w:r>
          </w:p>
          <w:p w14:paraId="631A28D2" w14:textId="77777777" w:rsidR="00E951C0" w:rsidRDefault="00000000" w:rsidP="00C70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(t, 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sym w:font="Symbol" w:char="F063"/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sym w:font="Symbol" w:char="F032"/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or z)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9CE836" w14:textId="77777777" w:rsidR="00E951C0" w:rsidRDefault="00000000" w:rsidP="00C70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p </w:t>
            </w: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E951C0" w14:paraId="369A120E" w14:textId="77777777" w:rsidTr="001900E7">
        <w:trPr>
          <w:trHeight w:val="646"/>
        </w:trPr>
        <w:tc>
          <w:tcPr>
            <w:tcW w:w="3754" w:type="dxa"/>
            <w:tcBorders>
              <w:top w:val="single" w:sz="12" w:space="0" w:color="auto"/>
              <w:bottom w:val="nil"/>
            </w:tcBorders>
            <w:vAlign w:val="center"/>
          </w:tcPr>
          <w:p w14:paraId="225AF161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Age (range)</w:t>
            </w:r>
          </w:p>
        </w:tc>
        <w:tc>
          <w:tcPr>
            <w:tcW w:w="3618" w:type="dxa"/>
            <w:tcBorders>
              <w:top w:val="single" w:sz="12" w:space="0" w:color="auto"/>
              <w:bottom w:val="nil"/>
            </w:tcBorders>
            <w:vAlign w:val="center"/>
          </w:tcPr>
          <w:p w14:paraId="15EAEC1C" w14:textId="77777777" w:rsidR="00E951C0" w:rsidRDefault="00000000" w:rsidP="00C70079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5.4 ± 5.5</w:t>
            </w:r>
          </w:p>
          <w:p w14:paraId="7070A7CA" w14:textId="77777777" w:rsidR="00E951C0" w:rsidRDefault="00000000" w:rsidP="00C70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67-88)</w:t>
            </w:r>
          </w:p>
        </w:tc>
        <w:tc>
          <w:tcPr>
            <w:tcW w:w="4252" w:type="dxa"/>
            <w:tcBorders>
              <w:top w:val="single" w:sz="12" w:space="0" w:color="auto"/>
              <w:bottom w:val="nil"/>
            </w:tcBorders>
            <w:vAlign w:val="center"/>
          </w:tcPr>
          <w:p w14:paraId="2CE1E460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4.1 ± 8.6</w:t>
            </w:r>
          </w:p>
          <w:p w14:paraId="7102F13E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55-91)</w:t>
            </w:r>
          </w:p>
        </w:tc>
        <w:tc>
          <w:tcPr>
            <w:tcW w:w="2138" w:type="dxa"/>
            <w:tcBorders>
              <w:top w:val="single" w:sz="12" w:space="0" w:color="auto"/>
              <w:bottom w:val="nil"/>
            </w:tcBorders>
            <w:vAlign w:val="center"/>
          </w:tcPr>
          <w:p w14:paraId="18EDC479" w14:textId="77777777" w:rsidR="00E951C0" w:rsidRDefault="00000000" w:rsidP="00C70079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56</w:t>
            </w:r>
          </w:p>
        </w:tc>
        <w:tc>
          <w:tcPr>
            <w:tcW w:w="1251" w:type="dxa"/>
            <w:tcBorders>
              <w:top w:val="single" w:sz="12" w:space="0" w:color="auto"/>
              <w:bottom w:val="nil"/>
            </w:tcBorders>
            <w:vAlign w:val="center"/>
          </w:tcPr>
          <w:p w14:paraId="61F2B1C1" w14:textId="17A5B237" w:rsidR="00E951C0" w:rsidRPr="00C70079" w:rsidRDefault="00000000" w:rsidP="00C70079">
            <w:pPr>
              <w:widowControl/>
              <w:jc w:val="center"/>
              <w:rPr>
                <w:rFonts w:ascii="Arial" w:eastAsia="宋体" w:hAnsi="Arial" w:cs="Arial" w:hint="eastAsia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05</w:t>
            </w:r>
          </w:p>
        </w:tc>
      </w:tr>
      <w:tr w:rsidR="00E951C0" w14:paraId="34102039" w14:textId="77777777" w:rsidTr="001900E7">
        <w:trPr>
          <w:trHeight w:val="323"/>
        </w:trPr>
        <w:tc>
          <w:tcPr>
            <w:tcW w:w="3754" w:type="dxa"/>
            <w:tcBorders>
              <w:top w:val="nil"/>
              <w:bottom w:val="nil"/>
            </w:tcBorders>
            <w:vAlign w:val="center"/>
          </w:tcPr>
          <w:p w14:paraId="4FB36DDD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Sex (%)</w:t>
            </w:r>
          </w:p>
        </w:tc>
        <w:tc>
          <w:tcPr>
            <w:tcW w:w="3618" w:type="dxa"/>
            <w:tcBorders>
              <w:top w:val="nil"/>
              <w:bottom w:val="nil"/>
            </w:tcBorders>
            <w:vAlign w:val="center"/>
          </w:tcPr>
          <w:p w14:paraId="318A9BC4" w14:textId="10E1B524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ale</w:t>
            </w:r>
            <w:r w:rsidR="00C70079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=</w:t>
            </w:r>
            <w:r w:rsidR="00C70079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6</w:t>
            </w:r>
            <w:r w:rsidR="00C70079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</w:t>
            </w:r>
            <w:r w:rsidR="00C70079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60.52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2D8677EF" w14:textId="4D0A3CAD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ale</w:t>
            </w:r>
            <w:r w:rsidR="00C70079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=</w:t>
            </w:r>
            <w:r w:rsidR="00C70079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 xml:space="preserve"> 54 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6</w:t>
            </w:r>
            <w:r w:rsidR="00C70079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0.67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14:paraId="1AB3DB7A" w14:textId="0A26EDE8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</w:t>
            </w:r>
            <w:r w:rsidR="00C70079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00F78E06" w14:textId="19FC1FB2" w:rsidR="00E951C0" w:rsidRDefault="00000000" w:rsidP="00C70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</w:t>
            </w:r>
            <w:r w:rsidR="00C70079"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62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951C0" w14:paraId="1447953D" w14:textId="77777777" w:rsidTr="001900E7">
        <w:trPr>
          <w:trHeight w:val="2718"/>
        </w:trPr>
        <w:tc>
          <w:tcPr>
            <w:tcW w:w="3754" w:type="dxa"/>
            <w:tcBorders>
              <w:top w:val="nil"/>
              <w:bottom w:val="nil"/>
            </w:tcBorders>
            <w:vAlign w:val="center"/>
          </w:tcPr>
          <w:p w14:paraId="3BDCD2CB" w14:textId="77777777" w:rsidR="00C70079" w:rsidRDefault="00000000" w:rsidP="00C7007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Physiological parameters</w:t>
            </w:r>
          </w:p>
          <w:p w14:paraId="38821768" w14:textId="3998F431" w:rsidR="00E951C0" w:rsidRPr="00C70079" w:rsidRDefault="00000000" w:rsidP="00C7007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during exposure window</w:t>
            </w:r>
          </w:p>
          <w:p w14:paraId="71C8B304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CT [ng/ml; IQR]</w:t>
            </w:r>
          </w:p>
          <w:p w14:paraId="3B88902C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RP (mg/L; range)</w:t>
            </w:r>
          </w:p>
          <w:p w14:paraId="010FBB3C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erum lactate concentration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[mg/dL; IQR]</w:t>
            </w:r>
          </w:p>
          <w:p w14:paraId="538E98B4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AP [mmHg; IQR]</w:t>
            </w:r>
          </w:p>
          <w:p w14:paraId="2D965658" w14:textId="3E1A21F9" w:rsidR="00E951C0" w:rsidRDefault="00000000" w:rsidP="00C70079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aO2/FiO2 (mmHg)</w:t>
            </w:r>
          </w:p>
          <w:p w14:paraId="7B7B34B3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reatinine [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μmol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/L; IQR]</w:t>
            </w:r>
          </w:p>
        </w:tc>
        <w:tc>
          <w:tcPr>
            <w:tcW w:w="3618" w:type="dxa"/>
            <w:tcBorders>
              <w:top w:val="nil"/>
              <w:bottom w:val="nil"/>
            </w:tcBorders>
            <w:vAlign w:val="center"/>
          </w:tcPr>
          <w:p w14:paraId="1181A290" w14:textId="77777777" w:rsidR="00C70079" w:rsidRDefault="00C70079" w:rsidP="00C70079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  <w:p w14:paraId="1ADAA6CC" w14:textId="77777777" w:rsidR="00C70079" w:rsidRDefault="00C70079" w:rsidP="00C70079">
            <w:pPr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</w:pPr>
          </w:p>
          <w:p w14:paraId="2A4B56CF" w14:textId="5477C306" w:rsidR="00E951C0" w:rsidRDefault="00000000" w:rsidP="00C70079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1.8 [2.45, 17.53]</w:t>
            </w:r>
          </w:p>
          <w:p w14:paraId="274E1A7E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3.1 ± 89.9 (6.8 to 354.9)</w:t>
            </w:r>
          </w:p>
          <w:p w14:paraId="7A5B1EB3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5 [1.16, 2.67]</w:t>
            </w:r>
          </w:p>
          <w:p w14:paraId="14B5AB72" w14:textId="77777777" w:rsidR="00E951C0" w:rsidRDefault="00E951C0" w:rsidP="00C7007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  <w:p w14:paraId="187EF5FB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4.12 [67.57, 90.13]</w:t>
            </w:r>
          </w:p>
          <w:p w14:paraId="357DB656" w14:textId="0B963370" w:rsidR="00E951C0" w:rsidRPr="00C70079" w:rsidRDefault="00000000" w:rsidP="00C70079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22.32 ± 61.03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55.5 to 238.1)</w:t>
            </w:r>
          </w:p>
          <w:p w14:paraId="32C8C92D" w14:textId="77777777" w:rsidR="00E951C0" w:rsidRDefault="00000000" w:rsidP="00C70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28.41 [87.56, 266.17]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21545F68" w14:textId="77777777" w:rsidR="00C70079" w:rsidRDefault="00C70079" w:rsidP="00C700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  <w:p w14:paraId="4433BD91" w14:textId="77777777" w:rsidR="00C70079" w:rsidRDefault="00C70079" w:rsidP="00C70079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</w:pPr>
          </w:p>
          <w:p w14:paraId="39520A8D" w14:textId="3526B03A" w:rsidR="00E951C0" w:rsidRDefault="00000000" w:rsidP="00C70079">
            <w:pPr>
              <w:widowControl/>
              <w:ind w:firstLineChars="200" w:firstLine="480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2 [0.52, 3.54]</w:t>
            </w:r>
          </w:p>
          <w:p w14:paraId="1B6B8CA8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7.5 ± 21.5 (6.7 to 124.3)</w:t>
            </w:r>
          </w:p>
          <w:p w14:paraId="07FFBCCF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 [0.94, 3.70]</w:t>
            </w:r>
          </w:p>
          <w:p w14:paraId="78FB1861" w14:textId="77777777" w:rsidR="00E951C0" w:rsidRDefault="00E951C0" w:rsidP="00C7007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  <w:p w14:paraId="53E33082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3.00 [74.67, 97.54]</w:t>
            </w:r>
          </w:p>
          <w:p w14:paraId="28BBC02E" w14:textId="1C400B55" w:rsidR="00E951C0" w:rsidRPr="00C70079" w:rsidRDefault="00000000" w:rsidP="00C70079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32.35 ± 154.87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127.1 to 498.2)</w:t>
            </w:r>
          </w:p>
          <w:p w14:paraId="45C866DF" w14:textId="77777777" w:rsidR="00E951C0" w:rsidRDefault="00000000" w:rsidP="00C70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45.70 [66.48, 244.63]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14:paraId="5B189F64" w14:textId="77777777" w:rsidR="00C70079" w:rsidRDefault="00C70079" w:rsidP="001900E7">
            <w:pPr>
              <w:widowControl/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</w:pPr>
          </w:p>
          <w:p w14:paraId="6C69643F" w14:textId="77777777" w:rsidR="00C70079" w:rsidRDefault="00C70079" w:rsidP="00C70079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</w:pPr>
          </w:p>
          <w:p w14:paraId="2DF9DC48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067</w:t>
            </w:r>
          </w:p>
          <w:p w14:paraId="65848235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637</w:t>
            </w:r>
          </w:p>
          <w:p w14:paraId="2784131B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545</w:t>
            </w:r>
          </w:p>
          <w:p w14:paraId="754D482E" w14:textId="77777777" w:rsidR="00C70079" w:rsidRDefault="00C70079" w:rsidP="00C70079">
            <w:pPr>
              <w:widowControl/>
              <w:rPr>
                <w:rFonts w:ascii="Arial" w:eastAsia="宋体" w:hAnsi="Arial" w:cs="Arial" w:hint="eastAsia"/>
                <w:kern w:val="0"/>
                <w:sz w:val="24"/>
                <w:szCs w:val="24"/>
              </w:rPr>
            </w:pPr>
          </w:p>
          <w:p w14:paraId="26969E46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0.377</w:t>
            </w:r>
          </w:p>
          <w:p w14:paraId="47A6714B" w14:textId="580B0DFF" w:rsidR="00E951C0" w:rsidRPr="00C70079" w:rsidRDefault="00000000" w:rsidP="00C70079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854</w:t>
            </w:r>
          </w:p>
          <w:p w14:paraId="57552BE0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467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2E987D35" w14:textId="77777777" w:rsidR="00C70079" w:rsidRDefault="00C70079" w:rsidP="00C700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  <w:p w14:paraId="4CC260DE" w14:textId="77777777" w:rsidR="00C70079" w:rsidRDefault="00C70079" w:rsidP="00C70079">
            <w:pPr>
              <w:widowControl/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</w:pPr>
          </w:p>
          <w:p w14:paraId="2C2AB532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17</w:t>
            </w:r>
          </w:p>
          <w:p w14:paraId="7D75FCE7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7</w:t>
            </w:r>
          </w:p>
          <w:p w14:paraId="32741D89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654</w:t>
            </w:r>
          </w:p>
          <w:p w14:paraId="3BF8C4A0" w14:textId="77777777" w:rsidR="00C70079" w:rsidRDefault="00C70079" w:rsidP="00C70079">
            <w:pPr>
              <w:widowControl/>
              <w:rPr>
                <w:rFonts w:ascii="Arial" w:eastAsia="宋体" w:hAnsi="Arial" w:cs="Arial" w:hint="eastAsia"/>
                <w:kern w:val="0"/>
                <w:sz w:val="24"/>
                <w:szCs w:val="24"/>
              </w:rPr>
            </w:pPr>
          </w:p>
          <w:p w14:paraId="6010E474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864</w:t>
            </w:r>
          </w:p>
          <w:p w14:paraId="733C2537" w14:textId="3B24D850" w:rsidR="00E951C0" w:rsidRPr="00C70079" w:rsidRDefault="00000000" w:rsidP="00C70079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3</w:t>
            </w:r>
          </w:p>
          <w:p w14:paraId="656CA6CB" w14:textId="77777777" w:rsidR="00E951C0" w:rsidRDefault="00000000" w:rsidP="00C70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578</w:t>
            </w:r>
          </w:p>
        </w:tc>
      </w:tr>
      <w:tr w:rsidR="00E951C0" w14:paraId="1770D54B" w14:textId="77777777" w:rsidTr="001900E7">
        <w:trPr>
          <w:trHeight w:val="323"/>
        </w:trPr>
        <w:tc>
          <w:tcPr>
            <w:tcW w:w="3754" w:type="dxa"/>
            <w:tcBorders>
              <w:top w:val="nil"/>
              <w:bottom w:val="nil"/>
            </w:tcBorders>
            <w:vAlign w:val="center"/>
          </w:tcPr>
          <w:p w14:paraId="1934F052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APACHE II score (range)</w:t>
            </w:r>
          </w:p>
        </w:tc>
        <w:tc>
          <w:tcPr>
            <w:tcW w:w="3618" w:type="dxa"/>
            <w:tcBorders>
              <w:top w:val="nil"/>
              <w:bottom w:val="nil"/>
            </w:tcBorders>
            <w:vAlign w:val="center"/>
          </w:tcPr>
          <w:p w14:paraId="1EF4453F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7.6 ± 6.8 (8 to 41)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1C1131FE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4.5 ± 4.0 (8 to 23)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14:paraId="5AB7A846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.668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52BF7ED0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951C0" w14:paraId="5250A9B1" w14:textId="77777777" w:rsidTr="001900E7">
        <w:trPr>
          <w:trHeight w:val="323"/>
        </w:trPr>
        <w:tc>
          <w:tcPr>
            <w:tcW w:w="3754" w:type="dxa"/>
            <w:tcBorders>
              <w:top w:val="nil"/>
              <w:bottom w:val="nil"/>
            </w:tcBorders>
            <w:vAlign w:val="center"/>
          </w:tcPr>
          <w:p w14:paraId="5EB36F04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SOFA score (range)</w:t>
            </w:r>
          </w:p>
        </w:tc>
        <w:tc>
          <w:tcPr>
            <w:tcW w:w="3618" w:type="dxa"/>
            <w:tcBorders>
              <w:top w:val="nil"/>
              <w:bottom w:val="nil"/>
            </w:tcBorders>
            <w:vAlign w:val="center"/>
          </w:tcPr>
          <w:p w14:paraId="24B6E550" w14:textId="77777777" w:rsidR="00E951C0" w:rsidRDefault="00000000" w:rsidP="00C70079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3.6 ± 4.0 (4 to 20)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17880761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.5 ± 2.4 (1 to 9)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14:paraId="588FDB7E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.467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21E46703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951C0" w14:paraId="2BB21158" w14:textId="77777777" w:rsidTr="001900E7">
        <w:trPr>
          <w:trHeight w:val="323"/>
        </w:trPr>
        <w:tc>
          <w:tcPr>
            <w:tcW w:w="3754" w:type="dxa"/>
            <w:tcBorders>
              <w:top w:val="nil"/>
              <w:bottom w:val="nil"/>
            </w:tcBorders>
            <w:vAlign w:val="center"/>
          </w:tcPr>
          <w:p w14:paraId="7B8ACFB4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ICU length of stay (</w:t>
            </w:r>
            <w:proofErr w:type="spellStart"/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d;IQR</w:t>
            </w:r>
            <w:proofErr w:type="spellEnd"/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618" w:type="dxa"/>
            <w:tcBorders>
              <w:top w:val="nil"/>
              <w:bottom w:val="nil"/>
            </w:tcBorders>
            <w:vAlign w:val="center"/>
          </w:tcPr>
          <w:p w14:paraId="174F1585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4 [8, 21]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4FF93CCC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0.5 [14.5, 34.75]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14:paraId="279E41C4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1.345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7D4DC601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543</w:t>
            </w:r>
          </w:p>
        </w:tc>
      </w:tr>
      <w:tr w:rsidR="00E951C0" w14:paraId="2FC5AAC5" w14:textId="77777777" w:rsidTr="001900E7">
        <w:trPr>
          <w:trHeight w:val="323"/>
        </w:trPr>
        <w:tc>
          <w:tcPr>
            <w:tcW w:w="3754" w:type="dxa"/>
            <w:tcBorders>
              <w:top w:val="nil"/>
              <w:bottom w:val="single" w:sz="12" w:space="0" w:color="auto"/>
            </w:tcBorders>
            <w:vAlign w:val="center"/>
          </w:tcPr>
          <w:p w14:paraId="695035E8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Death within 28 days (%)</w:t>
            </w:r>
          </w:p>
        </w:tc>
        <w:tc>
          <w:tcPr>
            <w:tcW w:w="3618" w:type="dxa"/>
            <w:tcBorders>
              <w:top w:val="nil"/>
              <w:bottom w:val="single" w:sz="12" w:space="0" w:color="auto"/>
            </w:tcBorders>
            <w:vAlign w:val="center"/>
          </w:tcPr>
          <w:p w14:paraId="4530F66C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4 (30.4%)</w:t>
            </w:r>
          </w:p>
        </w:tc>
        <w:tc>
          <w:tcPr>
            <w:tcW w:w="4252" w:type="dxa"/>
            <w:tcBorders>
              <w:top w:val="nil"/>
              <w:bottom w:val="single" w:sz="12" w:space="0" w:color="auto"/>
            </w:tcBorders>
            <w:vAlign w:val="center"/>
          </w:tcPr>
          <w:p w14:paraId="026A71B8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(0.9%)</w:t>
            </w:r>
          </w:p>
        </w:tc>
        <w:tc>
          <w:tcPr>
            <w:tcW w:w="2138" w:type="dxa"/>
            <w:tcBorders>
              <w:top w:val="nil"/>
              <w:bottom w:val="single" w:sz="12" w:space="0" w:color="auto"/>
            </w:tcBorders>
            <w:vAlign w:val="center"/>
          </w:tcPr>
          <w:p w14:paraId="48994336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577</w:t>
            </w:r>
          </w:p>
        </w:tc>
        <w:tc>
          <w:tcPr>
            <w:tcW w:w="1251" w:type="dxa"/>
            <w:tcBorders>
              <w:top w:val="nil"/>
              <w:bottom w:val="single" w:sz="12" w:space="0" w:color="auto"/>
            </w:tcBorders>
            <w:vAlign w:val="center"/>
          </w:tcPr>
          <w:p w14:paraId="3AB43E45" w14:textId="77777777" w:rsidR="00E951C0" w:rsidRDefault="00000000" w:rsidP="00C7007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355</w:t>
            </w:r>
          </w:p>
        </w:tc>
      </w:tr>
    </w:tbl>
    <w:p w14:paraId="4D3508E7" w14:textId="77777777" w:rsidR="00E951C0" w:rsidRDefault="00000000" w:rsidP="00C70079">
      <w:pPr>
        <w:widowControl/>
        <w:jc w:val="center"/>
        <w:rPr>
          <w:rFonts w:ascii="Arial" w:eastAsia="宋体" w:hAnsi="Arial" w:cs="Arial"/>
          <w:kern w:val="0"/>
          <w:sz w:val="24"/>
          <w:szCs w:val="24"/>
        </w:rPr>
      </w:pPr>
      <w:r>
        <w:rPr>
          <w:rFonts w:ascii="Arial" w:eastAsia="宋体" w:hAnsi="Arial" w:cs="Arial"/>
          <w:color w:val="000000"/>
          <w:kern w:val="0"/>
          <w:sz w:val="24"/>
          <w:szCs w:val="24"/>
        </w:rPr>
        <w:t>Variables were presented as mean ± SD, number of patients (n) or median [IQR]. PCT, Procalcitonin; CRP, C-reactive protein: MAP, mean arterial pressure; APACHE II, Acute Physiology and Chronic Health Evaluation II; SOFA, Sequential Organ Failure Assessment; IQR, interquartile range.</w:t>
      </w:r>
    </w:p>
    <w:sectPr w:rsidR="00E951C0" w:rsidSect="00C700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774B50" w14:textId="77777777" w:rsidR="00057116" w:rsidRDefault="00057116" w:rsidP="00C70079">
      <w:pPr>
        <w:rPr>
          <w:rFonts w:hint="eastAsia"/>
        </w:rPr>
      </w:pPr>
      <w:r>
        <w:separator/>
      </w:r>
    </w:p>
  </w:endnote>
  <w:endnote w:type="continuationSeparator" w:id="0">
    <w:p w14:paraId="44A8C917" w14:textId="77777777" w:rsidR="00057116" w:rsidRDefault="00057116" w:rsidP="00C7007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721A16" w14:textId="77777777" w:rsidR="00057116" w:rsidRDefault="00057116" w:rsidP="00C70079">
      <w:pPr>
        <w:rPr>
          <w:rFonts w:hint="eastAsia"/>
        </w:rPr>
      </w:pPr>
      <w:r>
        <w:separator/>
      </w:r>
    </w:p>
  </w:footnote>
  <w:footnote w:type="continuationSeparator" w:id="0">
    <w:p w14:paraId="5CAFF650" w14:textId="77777777" w:rsidR="00057116" w:rsidRDefault="00057116" w:rsidP="00C7007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VkOWFkN2IzMTI5NmM4ZDYzZmYwYWYyMjU0ODYzM2UifQ=="/>
  </w:docVars>
  <w:rsids>
    <w:rsidRoot w:val="0005014F"/>
    <w:rsid w:val="0005014F"/>
    <w:rsid w:val="00057116"/>
    <w:rsid w:val="000B119A"/>
    <w:rsid w:val="000F47F0"/>
    <w:rsid w:val="00177867"/>
    <w:rsid w:val="001900E7"/>
    <w:rsid w:val="0024630E"/>
    <w:rsid w:val="00281DAD"/>
    <w:rsid w:val="00284027"/>
    <w:rsid w:val="00322B11"/>
    <w:rsid w:val="00450241"/>
    <w:rsid w:val="004B0971"/>
    <w:rsid w:val="00516D3C"/>
    <w:rsid w:val="00580983"/>
    <w:rsid w:val="005A7080"/>
    <w:rsid w:val="005F17E6"/>
    <w:rsid w:val="00691A08"/>
    <w:rsid w:val="006E023C"/>
    <w:rsid w:val="006E3F91"/>
    <w:rsid w:val="008D396C"/>
    <w:rsid w:val="0095571E"/>
    <w:rsid w:val="00AA3C5F"/>
    <w:rsid w:val="00BB1AC2"/>
    <w:rsid w:val="00C70079"/>
    <w:rsid w:val="00CB606D"/>
    <w:rsid w:val="00CC2DA2"/>
    <w:rsid w:val="00E41B6E"/>
    <w:rsid w:val="00E63CD1"/>
    <w:rsid w:val="00E951C0"/>
    <w:rsid w:val="00F14F6A"/>
    <w:rsid w:val="00F419B8"/>
    <w:rsid w:val="03FD47A1"/>
    <w:rsid w:val="0F020D1A"/>
    <w:rsid w:val="113B4A70"/>
    <w:rsid w:val="1A5E0732"/>
    <w:rsid w:val="316E22BF"/>
    <w:rsid w:val="3BFE50FA"/>
    <w:rsid w:val="4FF13B28"/>
    <w:rsid w:val="674761DB"/>
    <w:rsid w:val="6BD428A7"/>
    <w:rsid w:val="7E153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00FDA8"/>
  <w15:docId w15:val="{719BBEB8-2B1A-4230-B249-4252EC7DC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645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B08AB3-CF5D-4234-9932-DE3428599F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5</TotalTime>
  <Pages>1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 姣姣</dc:creator>
  <cp:lastModifiedBy>姣姣 孙</cp:lastModifiedBy>
  <cp:revision>12</cp:revision>
  <dcterms:created xsi:type="dcterms:W3CDTF">2022-09-16T10:27:00Z</dcterms:created>
  <dcterms:modified xsi:type="dcterms:W3CDTF">2024-10-09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F66A8E72DBC4B70B90DB9E7B18596E2_12</vt:lpwstr>
  </property>
</Properties>
</file>